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827B6" w14:textId="77777777" w:rsidR="00CB0641" w:rsidRPr="00795C31" w:rsidRDefault="00CB0641" w:rsidP="00CB0641">
      <w:pPr>
        <w:ind w:firstLine="480"/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bookmarkStart w:id="0" w:name="_GoBack"/>
      <w:bookmarkEnd w:id="0"/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68F86EB2" w14:textId="77777777" w:rsidR="00CB0641" w:rsidRDefault="00CB0641" w:rsidP="00CB0641">
      <w:pPr>
        <w:ind w:firstLine="480"/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671CBC12" w14:textId="77777777" w:rsidR="00CB0641" w:rsidRDefault="00CB0641"/>
    <w:tbl>
      <w:tblPr>
        <w:tblStyle w:val="TableGrid"/>
        <w:tblW w:w="14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984"/>
        <w:gridCol w:w="1984"/>
        <w:gridCol w:w="1984"/>
        <w:gridCol w:w="1984"/>
        <w:gridCol w:w="1984"/>
      </w:tblGrid>
      <w:tr w:rsidR="00DA54B8" w:rsidRPr="00A556E2" w14:paraId="6827FEDF" w14:textId="77777777" w:rsidTr="00DA54B8">
        <w:trPr>
          <w:jc w:val="center"/>
        </w:trPr>
        <w:tc>
          <w:tcPr>
            <w:tcW w:w="14455" w:type="dxa"/>
            <w:gridSpan w:val="6"/>
            <w:tcBorders>
              <w:bottom w:val="single" w:sz="4" w:space="0" w:color="auto"/>
            </w:tcBorders>
            <w:vAlign w:val="center"/>
          </w:tcPr>
          <w:p w14:paraId="6081A1C5" w14:textId="0BE18CA6" w:rsidR="00DA54B8" w:rsidRDefault="007C53C1" w:rsidP="00DA54B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5FBA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Table S3</w:t>
            </w:r>
            <w:r w:rsidR="00DA54B8" w:rsidRPr="00015FBA">
              <w:rPr>
                <w:rFonts w:ascii="Arial" w:hAnsi="Arial" w:cs="Arial" w:hint="eastAsia"/>
                <w:b/>
                <w:color w:val="000000" w:themeColor="text1"/>
                <w:sz w:val="20"/>
                <w:szCs w:val="18"/>
              </w:rPr>
              <w:t>.</w:t>
            </w:r>
            <w:r w:rsidR="00DA54B8" w:rsidRPr="00015FBA">
              <w:rPr>
                <w:rFonts w:ascii="Arial" w:hAnsi="Arial" w:cs="Arial" w:hint="eastAsia"/>
                <w:color w:val="000000" w:themeColor="text1"/>
                <w:sz w:val="20"/>
                <w:szCs w:val="18"/>
              </w:rPr>
              <w:t xml:space="preserve"> </w:t>
            </w:r>
            <w:r w:rsidR="00DA54B8" w:rsidRPr="00015FBA">
              <w:rPr>
                <w:rFonts w:ascii="Arial" w:hAnsi="Arial" w:cs="Arial"/>
                <w:color w:val="000000" w:themeColor="text1"/>
                <w:sz w:val="20"/>
                <w:szCs w:val="18"/>
              </w:rPr>
              <w:t>Changes in mRNA levels of differential proteins in hepatobiliary cancers</w:t>
            </w:r>
          </w:p>
        </w:tc>
      </w:tr>
      <w:tr w:rsidR="00A556E2" w:rsidRPr="00A556E2" w14:paraId="5CAA7C74" w14:textId="77777777" w:rsidTr="00DA54B8">
        <w:trPr>
          <w:jc w:val="center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997F6" w14:textId="77777777" w:rsidR="00A556E2" w:rsidRPr="00A556E2" w:rsidRDefault="00A556E2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A83D" w14:textId="77777777" w:rsidR="00970A8D" w:rsidRPr="00A556E2" w:rsidRDefault="00970A8D" w:rsidP="00DA54B8">
            <w:pPr>
              <w:pStyle w:val="ListParagraph"/>
              <w:ind w:leftChars="0" w:left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618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hen</w:t>
            </w:r>
            <w:r w:rsidR="00C66181" w:rsidRP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DA54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6181" w:rsidRP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DE6E7" w14:textId="77777777" w:rsidR="00970A8D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as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DA54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01558" w14:textId="77777777" w:rsidR="00970A8D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o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er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DA54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F9A52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o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er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DA54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03553" w14:textId="77777777" w:rsidR="00970A8D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Wurmbach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DA54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6181">
              <w:rPr>
                <w:rFonts w:ascii="Arial" w:hAnsi="Arial" w:cs="Arial"/>
                <w:color w:val="000000" w:themeColor="text1"/>
                <w:sz w:val="18"/>
                <w:szCs w:val="18"/>
              </w:rPr>
              <w:t>(5)</w:t>
            </w:r>
          </w:p>
        </w:tc>
      </w:tr>
      <w:tr w:rsidR="00DA54B8" w:rsidRPr="00A556E2" w14:paraId="5FF0EB3C" w14:textId="77777777" w:rsidTr="00DA54B8">
        <w:trPr>
          <w:jc w:val="center"/>
        </w:trPr>
        <w:tc>
          <w:tcPr>
            <w:tcW w:w="4535" w:type="dxa"/>
            <w:tcBorders>
              <w:top w:val="single" w:sz="4" w:space="0" w:color="auto"/>
            </w:tcBorders>
            <w:vAlign w:val="bottom"/>
          </w:tcPr>
          <w:p w14:paraId="13755D0A" w14:textId="77777777" w:rsidR="00DA54B8" w:rsidRPr="00A556E2" w:rsidRDefault="00DA54B8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cancer : normal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7EF585" w14:textId="77777777" w:rsidR="00DA54B8" w:rsidRPr="00C66181" w:rsidRDefault="00F05377" w:rsidP="00DA54B8">
            <w:pPr>
              <w:pStyle w:val="ListParagraph"/>
              <w:ind w:leftChars="0" w:left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consist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99D9B39" w14:textId="77777777" w:rsidR="00DA54B8" w:rsidRDefault="00DA54B8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8 : 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E58C47C" w14:textId="77777777" w:rsidR="00DA54B8" w:rsidRDefault="00DA54B8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2 : 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76764D" w14:textId="77777777" w:rsidR="00DA54B8" w:rsidRDefault="00DA54B8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25 : 2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1A55D16" w14:textId="77777777" w:rsidR="00DA54B8" w:rsidRDefault="00DA54B8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5 : 10</w:t>
            </w:r>
          </w:p>
        </w:tc>
      </w:tr>
      <w:tr w:rsidR="00A556E2" w:rsidRPr="00A556E2" w14:paraId="06F713A6" w14:textId="77777777" w:rsidTr="00DA54B8">
        <w:trPr>
          <w:jc w:val="center"/>
        </w:trPr>
        <w:tc>
          <w:tcPr>
            <w:tcW w:w="4535" w:type="dxa"/>
            <w:vAlign w:val="center"/>
          </w:tcPr>
          <w:p w14:paraId="387D3942" w14:textId="77777777" w:rsidR="00A556E2" w:rsidRPr="00A556E2" w:rsidRDefault="00A556E2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Higher in tumor</w:t>
            </w:r>
          </w:p>
        </w:tc>
        <w:tc>
          <w:tcPr>
            <w:tcW w:w="1984" w:type="dxa"/>
          </w:tcPr>
          <w:p w14:paraId="370A785C" w14:textId="77777777" w:rsidR="00A556E2" w:rsidRPr="00A556E2" w:rsidRDefault="00A556E2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7B84408" w14:textId="77777777" w:rsidR="00A556E2" w:rsidRPr="00A556E2" w:rsidRDefault="00A556E2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169BE1" w14:textId="77777777" w:rsidR="00A556E2" w:rsidRPr="00A556E2" w:rsidRDefault="00A556E2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566F0AF" w14:textId="77777777" w:rsidR="00A556E2" w:rsidRPr="00A556E2" w:rsidRDefault="00A556E2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2C63A3" w14:textId="77777777" w:rsidR="00A556E2" w:rsidRPr="00A556E2" w:rsidRDefault="00A556E2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56E2" w:rsidRPr="00A556E2" w14:paraId="08B64415" w14:textId="77777777" w:rsidTr="00970A8D">
        <w:trPr>
          <w:jc w:val="center"/>
        </w:trPr>
        <w:tc>
          <w:tcPr>
            <w:tcW w:w="4535" w:type="dxa"/>
            <w:vAlign w:val="center"/>
          </w:tcPr>
          <w:p w14:paraId="4FB979F5" w14:textId="77777777" w:rsidR="00A556E2" w:rsidRPr="00A556E2" w:rsidRDefault="00A556E2" w:rsidP="002B736C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-hydroxyacylsphingosine 1-beta-galactosyltransferase</w:t>
            </w:r>
          </w:p>
        </w:tc>
        <w:tc>
          <w:tcPr>
            <w:tcW w:w="1984" w:type="dxa"/>
            <w:vAlign w:val="center"/>
          </w:tcPr>
          <w:p w14:paraId="19887DC1" w14:textId="77777777" w:rsidR="00A556E2" w:rsidRPr="00970A8D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782)</w:t>
            </w:r>
          </w:p>
        </w:tc>
        <w:tc>
          <w:tcPr>
            <w:tcW w:w="1984" w:type="dxa"/>
            <w:vAlign w:val="center"/>
          </w:tcPr>
          <w:p w14:paraId="244D0F1C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27 (0.895)</w:t>
            </w:r>
          </w:p>
        </w:tc>
        <w:tc>
          <w:tcPr>
            <w:tcW w:w="1984" w:type="dxa"/>
            <w:vAlign w:val="center"/>
          </w:tcPr>
          <w:p w14:paraId="3B496F47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2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B3EC2EC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1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1C8A032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2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A556E2" w:rsidRPr="00A556E2" w14:paraId="65B8BC13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35E89A9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polipoprotein C-II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CD3F36C" w14:textId="77777777" w:rsidR="00A556E2" w:rsidRPr="00970A8D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78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A2E5B64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F74C731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93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E0AA806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03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9DCC685" w14:textId="77777777" w:rsidR="00A556E2" w:rsidRPr="00A556E2" w:rsidRDefault="00970A8D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00)</w:t>
            </w:r>
          </w:p>
        </w:tc>
      </w:tr>
      <w:tr w:rsidR="00A556E2" w:rsidRPr="00A556E2" w14:paraId="5823D39C" w14:textId="77777777" w:rsidTr="00A556E2">
        <w:trPr>
          <w:jc w:val="center"/>
        </w:trPr>
        <w:tc>
          <w:tcPr>
            <w:tcW w:w="4535" w:type="dxa"/>
            <w:vAlign w:val="center"/>
          </w:tcPr>
          <w:p w14:paraId="7B1403FC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PI fold-containing family C protein</w:t>
            </w:r>
          </w:p>
        </w:tc>
        <w:tc>
          <w:tcPr>
            <w:tcW w:w="1984" w:type="dxa"/>
            <w:vAlign w:val="center"/>
          </w:tcPr>
          <w:p w14:paraId="49E9C7A4" w14:textId="77777777" w:rsidR="00A556E2" w:rsidRPr="00A556E2" w:rsidRDefault="005A0C0B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89CCA67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20D9382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DE09DA4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2D0C9E5B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556E2" w:rsidRPr="00A556E2" w14:paraId="2A561F89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179FD9B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nic anhydrase 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0031FC3" w14:textId="77777777" w:rsidR="00A556E2" w:rsidRPr="00A556E2" w:rsidRDefault="005A0C0B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051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2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2E670CE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5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0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D825725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8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5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C55E4C9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2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636AB4A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556E2" w:rsidRPr="00A556E2" w14:paraId="33717589" w14:textId="77777777" w:rsidTr="00A556E2">
        <w:trPr>
          <w:jc w:val="center"/>
        </w:trPr>
        <w:tc>
          <w:tcPr>
            <w:tcW w:w="4535" w:type="dxa"/>
            <w:vAlign w:val="center"/>
          </w:tcPr>
          <w:p w14:paraId="450482BE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agulation factor XIII A chain</w:t>
            </w:r>
          </w:p>
        </w:tc>
        <w:tc>
          <w:tcPr>
            <w:tcW w:w="1984" w:type="dxa"/>
            <w:vAlign w:val="center"/>
          </w:tcPr>
          <w:p w14:paraId="591880CC" w14:textId="77777777" w:rsidR="00A556E2" w:rsidRPr="00A556E2" w:rsidRDefault="005A0C0B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450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7E-5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C1200C8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12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9E-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9B4B6FE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8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7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4DD3346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30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E-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504C7CA" w14:textId="77777777" w:rsidR="00A556E2" w:rsidRPr="00A556E2" w:rsidRDefault="005A0C0B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6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A556E2" w:rsidRPr="00A556E2" w14:paraId="15C47A79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2B6EADA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5C7E1E" w14:textId="77777777" w:rsidR="00A556E2" w:rsidRPr="00A556E2" w:rsidRDefault="009051A6" w:rsidP="00DA54B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D5F2555" w14:textId="77777777" w:rsidR="00A556E2" w:rsidRPr="00A556E2" w:rsidRDefault="009051A6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5.37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627FEF3" w14:textId="77777777" w:rsidR="00A556E2" w:rsidRPr="00A556E2" w:rsidRDefault="009051A6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6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76C9EA6" w14:textId="77777777" w:rsidR="00A556E2" w:rsidRPr="00A556E2" w:rsidRDefault="009051A6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70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D0F0F23" w14:textId="77777777" w:rsidR="00A556E2" w:rsidRPr="00A556E2" w:rsidRDefault="009051A6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4.23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A556E2" w:rsidRPr="00A556E2" w14:paraId="752A6F95" w14:textId="77777777" w:rsidTr="00A556E2">
        <w:trPr>
          <w:jc w:val="center"/>
        </w:trPr>
        <w:tc>
          <w:tcPr>
            <w:tcW w:w="4535" w:type="dxa"/>
            <w:vAlign w:val="center"/>
          </w:tcPr>
          <w:p w14:paraId="2D9B35BF" w14:textId="77777777" w:rsidR="00A556E2" w:rsidRPr="00A556E2" w:rsidRDefault="00A556E2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Galectin-3-binding protein</w:t>
            </w:r>
          </w:p>
        </w:tc>
        <w:tc>
          <w:tcPr>
            <w:tcW w:w="1984" w:type="dxa"/>
            <w:vAlign w:val="center"/>
          </w:tcPr>
          <w:p w14:paraId="3669A64C" w14:textId="77777777" w:rsidR="00A556E2" w:rsidRPr="00A556E2" w:rsidRDefault="005C6959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003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09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E1D7725" w14:textId="77777777" w:rsidR="00A556E2" w:rsidRPr="00A556E2" w:rsidRDefault="005C6959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42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B708F80" w14:textId="77777777" w:rsidR="00A556E2" w:rsidRPr="00A556E2" w:rsidRDefault="005C6959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0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6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83DD8CC" w14:textId="77777777" w:rsidR="00A556E2" w:rsidRPr="00A556E2" w:rsidRDefault="005C6959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1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7B2E5E6" w14:textId="77777777" w:rsidR="00A556E2" w:rsidRPr="00A556E2" w:rsidRDefault="005C6959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42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7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B32E41" w:rsidRPr="00A556E2" w14:paraId="2AD29945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807AED2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KOL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9CAACB1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F4FECA0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35864C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6DF916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DF994EA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23ABC9B9" w14:textId="77777777" w:rsidTr="00A556E2">
        <w:trPr>
          <w:jc w:val="center"/>
        </w:trPr>
        <w:tc>
          <w:tcPr>
            <w:tcW w:w="4535" w:type="dxa"/>
            <w:vAlign w:val="center"/>
          </w:tcPr>
          <w:p w14:paraId="6C4EB1BF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NIE </w:t>
            </w:r>
          </w:p>
        </w:tc>
        <w:tc>
          <w:tcPr>
            <w:tcW w:w="1984" w:type="dxa"/>
            <w:vAlign w:val="center"/>
          </w:tcPr>
          <w:p w14:paraId="2205E9BE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7E4F384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055EF276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68854BD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57278F28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3DF150E4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0669008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C reg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9B043DE" w14:textId="77777777" w:rsidR="00B32E41" w:rsidRPr="00A556E2" w:rsidRDefault="00B9604F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286 (6.2E-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A288800" w14:textId="77777777" w:rsidR="00B32E41" w:rsidRPr="00A556E2" w:rsidRDefault="00B9604F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582 (2.3E-1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FF60E23" w14:textId="77777777" w:rsidR="00B32E41" w:rsidRPr="00A556E2" w:rsidRDefault="00B9604F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.426 (0.98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894003" w14:textId="77777777" w:rsidR="00B32E41" w:rsidRPr="00A556E2" w:rsidRDefault="00B9604F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5 (0.02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5699121" w14:textId="77777777" w:rsidR="00B32E41" w:rsidRPr="00A556E2" w:rsidRDefault="00B9604F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22 (0.007)</w:t>
            </w:r>
          </w:p>
        </w:tc>
      </w:tr>
      <w:tr w:rsidR="00B32E41" w:rsidRPr="00A556E2" w14:paraId="0CB78ABB" w14:textId="77777777" w:rsidTr="00A556E2">
        <w:trPr>
          <w:jc w:val="center"/>
        </w:trPr>
        <w:tc>
          <w:tcPr>
            <w:tcW w:w="4535" w:type="dxa"/>
            <w:vAlign w:val="center"/>
          </w:tcPr>
          <w:p w14:paraId="6DB9139E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V-III region B6</w:t>
            </w:r>
          </w:p>
        </w:tc>
        <w:tc>
          <w:tcPr>
            <w:tcW w:w="1984" w:type="dxa"/>
            <w:vAlign w:val="center"/>
          </w:tcPr>
          <w:p w14:paraId="7032779A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B233BAA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1B4D82C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1D61402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4CCA6CAA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4C209429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851DAA8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73E5E1B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EAD3469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5C06AB3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1CA249B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2EAFE0A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030F3282" w14:textId="77777777" w:rsidTr="00A556E2">
        <w:trPr>
          <w:jc w:val="center"/>
        </w:trPr>
        <w:tc>
          <w:tcPr>
            <w:tcW w:w="4535" w:type="dxa"/>
            <w:vAlign w:val="center"/>
          </w:tcPr>
          <w:p w14:paraId="18E0C12A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M </w:t>
            </w:r>
          </w:p>
        </w:tc>
        <w:tc>
          <w:tcPr>
            <w:tcW w:w="1984" w:type="dxa"/>
            <w:vAlign w:val="center"/>
          </w:tcPr>
          <w:p w14:paraId="015F1AB0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88F8EC8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6655503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87B4EE6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1D8E9C4F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32EA8684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911545A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I region BOH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8DE0A91" w14:textId="77777777" w:rsidR="00B32E41" w:rsidRPr="00A556E2" w:rsidRDefault="00B32E41" w:rsidP="00DA54B8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9482F9F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157C387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EF4C092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E8C9986" w14:textId="77777777" w:rsidR="00B32E41" w:rsidRPr="00A556E2" w:rsidRDefault="00B32E41" w:rsidP="00DA54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2FB6073E" w14:textId="77777777" w:rsidTr="00A556E2">
        <w:trPr>
          <w:jc w:val="center"/>
        </w:trPr>
        <w:tc>
          <w:tcPr>
            <w:tcW w:w="4535" w:type="dxa"/>
            <w:vAlign w:val="center"/>
          </w:tcPr>
          <w:p w14:paraId="6A3751D0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V region Hil </w:t>
            </w:r>
          </w:p>
        </w:tc>
        <w:tc>
          <w:tcPr>
            <w:tcW w:w="1984" w:type="dxa"/>
            <w:vAlign w:val="center"/>
          </w:tcPr>
          <w:p w14:paraId="674A8CED" w14:textId="77777777" w:rsidR="00B32E41" w:rsidRPr="00A556E2" w:rsidRDefault="00B32E41" w:rsidP="00B32E4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20D3D4F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0F5D80A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26DD764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3AECF66A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2C263D0E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5409AFB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-2 chain C regions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A8677A2" w14:textId="77777777" w:rsidR="00B32E41" w:rsidRPr="00A556E2" w:rsidRDefault="00B32E41" w:rsidP="00B32E4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A863C9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E08D902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79E40B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32E23F5" w14:textId="77777777" w:rsidR="00B32E41" w:rsidRPr="00A556E2" w:rsidRDefault="00B32E41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32E41" w:rsidRPr="00A556E2" w14:paraId="147434F1" w14:textId="77777777" w:rsidTr="00A556E2">
        <w:trPr>
          <w:jc w:val="center"/>
        </w:trPr>
        <w:tc>
          <w:tcPr>
            <w:tcW w:w="4535" w:type="dxa"/>
            <w:vAlign w:val="center"/>
          </w:tcPr>
          <w:p w14:paraId="52010DC3" w14:textId="77777777" w:rsidR="00B32E41" w:rsidRPr="00A556E2" w:rsidRDefault="00B32E41" w:rsidP="00B32E4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ter-alpha-trypsin inhibitor heavy chain H4</w:t>
            </w:r>
          </w:p>
        </w:tc>
        <w:tc>
          <w:tcPr>
            <w:tcW w:w="1984" w:type="dxa"/>
            <w:vAlign w:val="center"/>
          </w:tcPr>
          <w:p w14:paraId="0D79DD37" w14:textId="77777777" w:rsidR="00B32E41" w:rsidRPr="00A556E2" w:rsidRDefault="008E19AA" w:rsidP="00B32E4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2.554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72845A0" w14:textId="77777777" w:rsidR="00B32E41" w:rsidRPr="00A556E2" w:rsidRDefault="008E19AA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93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F03B8E7" w14:textId="77777777" w:rsidR="00B32E41" w:rsidRPr="00A556E2" w:rsidRDefault="008E19AA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5.57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CD97572" w14:textId="77777777" w:rsidR="00B32E41" w:rsidRPr="00A556E2" w:rsidRDefault="008E19AA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83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7B763F" w14:textId="77777777" w:rsidR="00B32E41" w:rsidRPr="00A556E2" w:rsidRDefault="008E19AA" w:rsidP="00B32E4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2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44DEC" w:rsidRPr="00A556E2" w14:paraId="52040521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91FC429" w14:textId="77777777" w:rsidR="00C44DEC" w:rsidRPr="00A556E2" w:rsidRDefault="00C44DEC" w:rsidP="00C44DE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Leucine-rich alpha-2-glycoprotein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2B54517" w14:textId="77777777" w:rsidR="00C44DEC" w:rsidRPr="00A556E2" w:rsidRDefault="00C44DEC" w:rsidP="00C44DE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F286848" w14:textId="77777777" w:rsidR="00C44DEC" w:rsidRPr="00A556E2" w:rsidRDefault="00C44DEC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C3585B2" w14:textId="77777777" w:rsidR="00C44DEC" w:rsidRPr="00A556E2" w:rsidRDefault="00C44DEC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C56DAF4" w14:textId="77777777" w:rsidR="00C44DEC" w:rsidRPr="00A556E2" w:rsidRDefault="00C44DEC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B1A7B96" w14:textId="77777777" w:rsidR="00C44DEC" w:rsidRPr="00A556E2" w:rsidRDefault="00C44DEC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4.36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44DEC" w:rsidRPr="00A556E2" w14:paraId="28E4BBE7" w14:textId="77777777" w:rsidTr="00A556E2">
        <w:trPr>
          <w:jc w:val="center"/>
        </w:trPr>
        <w:tc>
          <w:tcPr>
            <w:tcW w:w="4535" w:type="dxa"/>
            <w:vAlign w:val="center"/>
          </w:tcPr>
          <w:p w14:paraId="7F45A272" w14:textId="77777777" w:rsidR="00C44DEC" w:rsidRPr="00A556E2" w:rsidRDefault="00C44DEC" w:rsidP="00C44DE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Pigment epithelium-derived factor</w:t>
            </w:r>
          </w:p>
        </w:tc>
        <w:tc>
          <w:tcPr>
            <w:tcW w:w="1984" w:type="dxa"/>
            <w:vAlign w:val="center"/>
          </w:tcPr>
          <w:p w14:paraId="2D75D8FD" w14:textId="77777777" w:rsidR="00C44DEC" w:rsidRPr="00A556E2" w:rsidRDefault="00E368D0" w:rsidP="00C44DE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1D123934" w14:textId="77777777" w:rsidR="00C44DEC" w:rsidRPr="00A556E2" w:rsidRDefault="00E368D0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9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F294AD1" w14:textId="77777777" w:rsidR="00C44DEC" w:rsidRPr="00A556E2" w:rsidRDefault="00E368D0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55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E282657" w14:textId="77777777" w:rsidR="00C44DEC" w:rsidRPr="00A556E2" w:rsidRDefault="00E368D0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52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553BF74" w14:textId="77777777" w:rsidR="00C44DEC" w:rsidRPr="00A556E2" w:rsidRDefault="00E368D0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41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44DEC" w:rsidRPr="00A556E2" w14:paraId="7784FD3F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6A096302" w14:textId="77777777" w:rsidR="00C44DEC" w:rsidRPr="00A556E2" w:rsidRDefault="00C44DEC" w:rsidP="00C44DE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lenoprotein P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528389E" w14:textId="77777777" w:rsidR="00C44DEC" w:rsidRPr="00A556E2" w:rsidRDefault="000975B5" w:rsidP="00C44DE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110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62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310C6A8" w14:textId="77777777" w:rsidR="00C44DEC" w:rsidRPr="00A556E2" w:rsidRDefault="000975B5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6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5A22340" w14:textId="77777777" w:rsidR="00C44DEC" w:rsidRPr="00A556E2" w:rsidRDefault="000975B5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46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82F30C9" w14:textId="77777777" w:rsidR="00C44DEC" w:rsidRPr="00A556E2" w:rsidRDefault="000975B5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5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56F3D06" w14:textId="77777777" w:rsidR="00C44DEC" w:rsidRPr="00A556E2" w:rsidRDefault="000975B5" w:rsidP="00C44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70FB4" w:rsidRPr="00A556E2" w14:paraId="25C8370E" w14:textId="77777777" w:rsidTr="00A556E2">
        <w:trPr>
          <w:jc w:val="center"/>
        </w:trPr>
        <w:tc>
          <w:tcPr>
            <w:tcW w:w="4535" w:type="dxa"/>
            <w:vAlign w:val="center"/>
          </w:tcPr>
          <w:p w14:paraId="43F45392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ialic acid-binding Ig-like lectin 16</w:t>
            </w:r>
          </w:p>
        </w:tc>
        <w:tc>
          <w:tcPr>
            <w:tcW w:w="1984" w:type="dxa"/>
            <w:vAlign w:val="center"/>
          </w:tcPr>
          <w:p w14:paraId="0F36E148" w14:textId="77777777" w:rsidR="00570FB4" w:rsidRPr="00A556E2" w:rsidRDefault="00570FB4" w:rsidP="00570FB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76D4772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65AB469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0C7EB60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309D8370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4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66)</w:t>
            </w:r>
          </w:p>
        </w:tc>
      </w:tr>
      <w:tr w:rsidR="00570FB4" w:rsidRPr="00A556E2" w14:paraId="72984404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0CF4E5FC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TPR and ankyrin repeat-containing protein 1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A27BC7B" w14:textId="77777777" w:rsidR="00570FB4" w:rsidRPr="00A556E2" w:rsidRDefault="003913BF" w:rsidP="00570FB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269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1767C8B" w14:textId="77777777" w:rsidR="00570FB4" w:rsidRPr="00A556E2" w:rsidRDefault="003913B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994D3BC" w14:textId="77777777" w:rsidR="00570FB4" w:rsidRPr="00A556E2" w:rsidRDefault="003913B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0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D8BBB12" w14:textId="77777777" w:rsidR="00570FB4" w:rsidRPr="00A556E2" w:rsidRDefault="003913B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57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949156" w14:textId="77777777" w:rsidR="00570FB4" w:rsidRPr="00A556E2" w:rsidRDefault="003913B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8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2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4E5EBD01" w14:textId="77777777" w:rsidTr="00A556E2">
        <w:trPr>
          <w:jc w:val="center"/>
        </w:trPr>
        <w:tc>
          <w:tcPr>
            <w:tcW w:w="4535" w:type="dxa"/>
            <w:vAlign w:val="center"/>
          </w:tcPr>
          <w:p w14:paraId="56763AFF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UDP-glucose:glycoprotein glucosyltransferase 2</w:t>
            </w:r>
          </w:p>
        </w:tc>
        <w:tc>
          <w:tcPr>
            <w:tcW w:w="1984" w:type="dxa"/>
            <w:vAlign w:val="center"/>
          </w:tcPr>
          <w:p w14:paraId="10C2380F" w14:textId="77777777" w:rsidR="00570FB4" w:rsidRPr="00A556E2" w:rsidRDefault="00C07B54" w:rsidP="00570FB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044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83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5ED4EC0" w14:textId="77777777" w:rsidR="00570FB4" w:rsidRPr="00A556E2" w:rsidRDefault="00C07B5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3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8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BF2D12C" w14:textId="77777777" w:rsidR="00570FB4" w:rsidRPr="00A556E2" w:rsidRDefault="00C07B5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3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D4F7262" w14:textId="77777777" w:rsidR="00570FB4" w:rsidRPr="00A556E2" w:rsidRDefault="00C07B5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0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8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BE3D492" w14:textId="77777777" w:rsidR="00570FB4" w:rsidRPr="00A556E2" w:rsidRDefault="00C07B5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30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06251571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385B2A5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on Willebrand factor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B233144" w14:textId="77777777" w:rsidR="00570FB4" w:rsidRPr="00A556E2" w:rsidRDefault="00183F4F" w:rsidP="00570FB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878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7E-7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025E8EC" w14:textId="77777777" w:rsidR="00570FB4" w:rsidRPr="00A556E2" w:rsidRDefault="00183F4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80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965A329" w14:textId="77777777" w:rsidR="00570FB4" w:rsidRPr="00A556E2" w:rsidRDefault="00183F4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76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B315ECB" w14:textId="77777777" w:rsidR="00570FB4" w:rsidRPr="00A556E2" w:rsidRDefault="00183F4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54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E-1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00E782C" w14:textId="77777777" w:rsidR="00570FB4" w:rsidRPr="00A556E2" w:rsidRDefault="00183F4F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.64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3E-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7002ABAA" w14:textId="77777777" w:rsidTr="00A556E2">
        <w:trPr>
          <w:jc w:val="center"/>
        </w:trPr>
        <w:tc>
          <w:tcPr>
            <w:tcW w:w="4535" w:type="dxa"/>
            <w:vAlign w:val="center"/>
          </w:tcPr>
          <w:p w14:paraId="57B44147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9392798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0B0D426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AC79F27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73183D7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19BC5DE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70FB4" w:rsidRPr="00A556E2" w14:paraId="645D5F60" w14:textId="77777777" w:rsidTr="00A556E2">
        <w:trPr>
          <w:jc w:val="center"/>
        </w:trPr>
        <w:tc>
          <w:tcPr>
            <w:tcW w:w="4535" w:type="dxa"/>
            <w:vAlign w:val="center"/>
          </w:tcPr>
          <w:p w14:paraId="318086AE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Lower in tumor</w:t>
            </w:r>
          </w:p>
        </w:tc>
        <w:tc>
          <w:tcPr>
            <w:tcW w:w="1984" w:type="dxa"/>
            <w:vAlign w:val="center"/>
          </w:tcPr>
          <w:p w14:paraId="2ABB86AC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72A3691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97C60D2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39B33C7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41E2AD1" w14:textId="77777777" w:rsidR="00570FB4" w:rsidRPr="00A556E2" w:rsidRDefault="00570FB4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70FB4" w:rsidRPr="00A556E2" w14:paraId="6B58D09D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6D20E2B4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 kDa inositol polyphosphate 5-phosphat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1A604C2" w14:textId="77777777" w:rsidR="00570FB4" w:rsidRPr="00A556E2" w:rsidRDefault="00B61219" w:rsidP="00570FB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455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4.7E-13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9115992" w14:textId="77777777" w:rsidR="00570FB4" w:rsidRPr="00A556E2" w:rsidRDefault="00B61219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29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A620BD" w14:textId="77777777" w:rsidR="00570FB4" w:rsidRPr="00A556E2" w:rsidRDefault="00B61219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6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8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542BF4F" w14:textId="77777777" w:rsidR="00570FB4" w:rsidRPr="00A556E2" w:rsidRDefault="00B61219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7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CB232EF" w14:textId="77777777" w:rsidR="00570FB4" w:rsidRPr="00A556E2" w:rsidRDefault="00B61219" w:rsidP="00570F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5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5229FBB9" w14:textId="77777777" w:rsidTr="00153112">
        <w:trPr>
          <w:jc w:val="center"/>
        </w:trPr>
        <w:tc>
          <w:tcPr>
            <w:tcW w:w="4535" w:type="dxa"/>
            <w:vAlign w:val="center"/>
          </w:tcPr>
          <w:p w14:paraId="4948166A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nkyrin repeat and sterile alpha motif domain-containing protein 1B</w:t>
            </w:r>
          </w:p>
        </w:tc>
        <w:tc>
          <w:tcPr>
            <w:tcW w:w="1984" w:type="dxa"/>
            <w:vAlign w:val="center"/>
          </w:tcPr>
          <w:p w14:paraId="6D90B241" w14:textId="77777777" w:rsidR="00570FB4" w:rsidRPr="00A556E2" w:rsidRDefault="00153112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313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83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31347F8" w14:textId="77777777" w:rsidR="00570FB4" w:rsidRPr="00A556E2" w:rsidRDefault="00153112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0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5BCE5B5" w14:textId="77777777" w:rsidR="00570FB4" w:rsidRPr="00A556E2" w:rsidRDefault="00153112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.027 (0.069)</w:t>
            </w:r>
          </w:p>
        </w:tc>
        <w:tc>
          <w:tcPr>
            <w:tcW w:w="1984" w:type="dxa"/>
            <w:vAlign w:val="center"/>
          </w:tcPr>
          <w:p w14:paraId="6AC5512E" w14:textId="77777777" w:rsidR="00570FB4" w:rsidRPr="00A556E2" w:rsidRDefault="00153112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99)</w:t>
            </w:r>
          </w:p>
        </w:tc>
        <w:tc>
          <w:tcPr>
            <w:tcW w:w="1984" w:type="dxa"/>
            <w:vAlign w:val="center"/>
          </w:tcPr>
          <w:p w14:paraId="2EC83870" w14:textId="77777777" w:rsidR="00570FB4" w:rsidRPr="00A556E2" w:rsidRDefault="00153112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70FB4" w:rsidRPr="00A556E2" w14:paraId="1F2C3241" w14:textId="77777777" w:rsidTr="0015311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FAADCA6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DF8A1F" w14:textId="77777777" w:rsidR="00570FB4" w:rsidRPr="00A556E2" w:rsidRDefault="001F75CB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5.461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8E-19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2C29B7B" w14:textId="77777777" w:rsidR="00570FB4" w:rsidRPr="00A556E2" w:rsidRDefault="001F75CB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3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ED39DD1" w14:textId="77777777" w:rsidR="00570FB4" w:rsidRPr="00A556E2" w:rsidRDefault="001F75CB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05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75A367D" w14:textId="77777777" w:rsidR="00570FB4" w:rsidRPr="00A556E2" w:rsidRDefault="001F75CB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44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E-2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AE931E7" w14:textId="77777777" w:rsidR="00570FB4" w:rsidRPr="00A556E2" w:rsidRDefault="001F75CB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91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7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25EB860E" w14:textId="77777777" w:rsidTr="00153112">
        <w:trPr>
          <w:jc w:val="center"/>
        </w:trPr>
        <w:tc>
          <w:tcPr>
            <w:tcW w:w="4535" w:type="dxa"/>
            <w:vAlign w:val="center"/>
          </w:tcPr>
          <w:p w14:paraId="7D909817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iotinidase</w:t>
            </w:r>
          </w:p>
        </w:tc>
        <w:tc>
          <w:tcPr>
            <w:tcW w:w="1984" w:type="dxa"/>
            <w:vAlign w:val="center"/>
          </w:tcPr>
          <w:p w14:paraId="2F279834" w14:textId="77777777" w:rsidR="00570FB4" w:rsidRPr="00A556E2" w:rsidRDefault="00E912DA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291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1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D06C175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9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73872AF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.531 (6.1E-4)</w:t>
            </w:r>
          </w:p>
        </w:tc>
        <w:tc>
          <w:tcPr>
            <w:tcW w:w="1984" w:type="dxa"/>
            <w:vAlign w:val="center"/>
          </w:tcPr>
          <w:p w14:paraId="3B945A7F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2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E-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5609972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84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2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2550B5C9" w14:textId="77777777" w:rsidTr="0015311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782802E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xypeptidase B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47C4E49" w14:textId="77777777" w:rsidR="00570FB4" w:rsidRPr="00A556E2" w:rsidRDefault="00E912DA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2.368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2.9E-15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FD41DBC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3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7859F9F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86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E-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C496703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86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E-2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701A62C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71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E-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2D53ECE9" w14:textId="77777777" w:rsidTr="00153112">
        <w:trPr>
          <w:jc w:val="center"/>
        </w:trPr>
        <w:tc>
          <w:tcPr>
            <w:tcW w:w="4535" w:type="dxa"/>
            <w:vAlign w:val="center"/>
          </w:tcPr>
          <w:p w14:paraId="245AA4A8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1984" w:type="dxa"/>
            <w:vAlign w:val="center"/>
          </w:tcPr>
          <w:p w14:paraId="446B8331" w14:textId="77777777" w:rsidR="00570FB4" w:rsidRPr="00A556E2" w:rsidRDefault="00E912DA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B94D78C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0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81E1384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46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4DF79F5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46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E-1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C567F06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0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0FB4" w:rsidRPr="00A556E2" w14:paraId="787581AA" w14:textId="77777777" w:rsidTr="0015311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07B4776C" w14:textId="77777777" w:rsidR="00570FB4" w:rsidRPr="00A556E2" w:rsidRDefault="00570FB4" w:rsidP="00570F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ystatin-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156165E" w14:textId="77777777" w:rsidR="00570FB4" w:rsidRPr="00A556E2" w:rsidRDefault="00E912DA" w:rsidP="0015311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732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7E-6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EA4ED76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3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836B57D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8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5DD4C48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3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8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5C45820" w14:textId="77777777" w:rsidR="00570FB4" w:rsidRPr="00A556E2" w:rsidRDefault="00E912DA" w:rsidP="001531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6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E912DA" w:rsidRPr="00A556E2" w14:paraId="525C799A" w14:textId="77777777" w:rsidTr="00153112">
        <w:trPr>
          <w:jc w:val="center"/>
        </w:trPr>
        <w:tc>
          <w:tcPr>
            <w:tcW w:w="4535" w:type="dxa"/>
            <w:vAlign w:val="center"/>
          </w:tcPr>
          <w:p w14:paraId="4EFC3FE2" w14:textId="77777777" w:rsidR="00E912DA" w:rsidRPr="00A556E2" w:rsidRDefault="00E912DA" w:rsidP="00E912D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Dynein heavy chain domain-containing protein 1</w:t>
            </w:r>
          </w:p>
        </w:tc>
        <w:tc>
          <w:tcPr>
            <w:tcW w:w="1984" w:type="dxa"/>
            <w:vAlign w:val="center"/>
          </w:tcPr>
          <w:p w14:paraId="3E2B94F2" w14:textId="77777777" w:rsidR="00E912DA" w:rsidRPr="00A556E2" w:rsidRDefault="00E912DA" w:rsidP="00E912D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354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3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8FDEB92" w14:textId="77777777" w:rsidR="00E912DA" w:rsidRPr="00A556E2" w:rsidRDefault="00E912DA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04309D8" w14:textId="77777777" w:rsidR="00E912DA" w:rsidRPr="00A556E2" w:rsidRDefault="00E912DA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16DD7A17" w14:textId="77777777" w:rsidR="00E912DA" w:rsidRPr="00A556E2" w:rsidRDefault="00E912DA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9A176EF" w14:textId="77777777" w:rsidR="00E912DA" w:rsidRPr="00A556E2" w:rsidRDefault="00E912DA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9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E912DA" w:rsidRPr="00A556E2" w14:paraId="496513CF" w14:textId="77777777" w:rsidTr="0015311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0B1ED6D" w14:textId="77777777" w:rsidR="00E912DA" w:rsidRPr="00A556E2" w:rsidRDefault="00E912DA" w:rsidP="00E912D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Hepatocyte growth factor activator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EE3855" w14:textId="77777777" w:rsidR="00E912DA" w:rsidRPr="00A556E2" w:rsidRDefault="00AF59FD" w:rsidP="00E912D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1F3BE2A" w14:textId="77777777" w:rsidR="00E912DA" w:rsidRPr="00A556E2" w:rsidRDefault="00AF59FD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9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ED32E52" w14:textId="77777777" w:rsidR="00E912DA" w:rsidRPr="00A556E2" w:rsidRDefault="00AF59FD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9.05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.9E-1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6A4CA31" w14:textId="77777777" w:rsidR="00E912DA" w:rsidRPr="00A556E2" w:rsidRDefault="00AF59FD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8.18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E-7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AEDA1CD" w14:textId="77777777" w:rsidR="00E912DA" w:rsidRPr="00A556E2" w:rsidRDefault="00AF59FD" w:rsidP="00E912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6.18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E-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012C51" w:rsidRPr="00A556E2" w14:paraId="1EA0A65B" w14:textId="77777777" w:rsidTr="004021FD">
        <w:trPr>
          <w:jc w:val="center"/>
        </w:trPr>
        <w:tc>
          <w:tcPr>
            <w:tcW w:w="4535" w:type="dxa"/>
            <w:vAlign w:val="center"/>
          </w:tcPr>
          <w:p w14:paraId="45B5B9FA" w14:textId="77777777" w:rsidR="00012C51" w:rsidRPr="00A556E2" w:rsidRDefault="00012C51" w:rsidP="00012C5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lambda chain V region 4A</w:t>
            </w:r>
          </w:p>
        </w:tc>
        <w:tc>
          <w:tcPr>
            <w:tcW w:w="1984" w:type="dxa"/>
            <w:vAlign w:val="center"/>
          </w:tcPr>
          <w:p w14:paraId="67AC7420" w14:textId="77777777" w:rsidR="00012C51" w:rsidRPr="00A556E2" w:rsidRDefault="00012C51" w:rsidP="00012C5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DEFD454" w14:textId="77777777" w:rsidR="00012C51" w:rsidRPr="00A556E2" w:rsidRDefault="00012C51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4B17926" w14:textId="77777777" w:rsidR="00012C51" w:rsidRPr="00A556E2" w:rsidRDefault="00012C51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7819074" w14:textId="77777777" w:rsidR="00012C51" w:rsidRPr="00A556E2" w:rsidRDefault="00012C51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008F9054" w14:textId="77777777" w:rsidR="00012C51" w:rsidRPr="00A556E2" w:rsidRDefault="00012C51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012C51" w:rsidRPr="00A556E2" w14:paraId="25B3EBCC" w14:textId="77777777" w:rsidTr="0015311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41AC19C" w14:textId="77777777" w:rsidR="00012C51" w:rsidRPr="00A556E2" w:rsidRDefault="00012C51" w:rsidP="00012C5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mu chain C reg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18246C3" w14:textId="77777777" w:rsidR="00012C51" w:rsidRPr="00A556E2" w:rsidRDefault="00887CF3" w:rsidP="00012C5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DE19B2A" w14:textId="77777777" w:rsidR="00012C51" w:rsidRPr="00A556E2" w:rsidRDefault="00887CF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96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30A8734" w14:textId="77777777" w:rsidR="00012C51" w:rsidRPr="00A556E2" w:rsidRDefault="00887CF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4.85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E-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5F1B3C7" w14:textId="77777777" w:rsidR="00012C51" w:rsidRPr="00A556E2" w:rsidRDefault="00887CF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65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E-3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48AA3A0" w14:textId="77777777" w:rsidR="00012C51" w:rsidRPr="00A556E2" w:rsidRDefault="00887CF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68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012C51" w:rsidRPr="00A556E2" w14:paraId="632F4EAF" w14:textId="77777777" w:rsidTr="00153112">
        <w:trPr>
          <w:jc w:val="center"/>
        </w:trPr>
        <w:tc>
          <w:tcPr>
            <w:tcW w:w="4535" w:type="dxa"/>
            <w:vAlign w:val="center"/>
          </w:tcPr>
          <w:p w14:paraId="0269AD35" w14:textId="77777777" w:rsidR="00012C51" w:rsidRPr="00A556E2" w:rsidRDefault="00012C51" w:rsidP="00012C51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sulin-like growth factor-binding protein complex acid labile subunit</w:t>
            </w:r>
          </w:p>
        </w:tc>
        <w:tc>
          <w:tcPr>
            <w:tcW w:w="1984" w:type="dxa"/>
            <w:vAlign w:val="center"/>
          </w:tcPr>
          <w:p w14:paraId="2B26714B" w14:textId="77777777" w:rsidR="00012C51" w:rsidRPr="00A556E2" w:rsidRDefault="00B734E3" w:rsidP="00012C5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CD51613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89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E-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5BCC0DB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88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3E-1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53F3F0B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4.11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E-8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6624649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8.10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1E-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012C51" w:rsidRPr="00A556E2" w14:paraId="59737C09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8EA8C8E" w14:textId="77777777" w:rsidR="00012C51" w:rsidRPr="00A556E2" w:rsidRDefault="00012C51" w:rsidP="00012C5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 heavy chain isoform 5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91EFC87" w14:textId="77777777" w:rsidR="00012C51" w:rsidRPr="00A556E2" w:rsidRDefault="00B734E3" w:rsidP="00012C5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239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4CA91D2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1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5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A4909C5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6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F08944C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4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72DF743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012C51" w:rsidRPr="00A556E2" w14:paraId="4FD3A13E" w14:textId="77777777" w:rsidTr="00A556E2">
        <w:trPr>
          <w:jc w:val="center"/>
        </w:trPr>
        <w:tc>
          <w:tcPr>
            <w:tcW w:w="4535" w:type="dxa"/>
            <w:vAlign w:val="center"/>
          </w:tcPr>
          <w:p w14:paraId="3E6A5609" w14:textId="77777777" w:rsidR="00012C51" w:rsidRPr="00A556E2" w:rsidRDefault="00012C51" w:rsidP="00012C51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-like protein KIF13B</w:t>
            </w:r>
          </w:p>
        </w:tc>
        <w:tc>
          <w:tcPr>
            <w:tcW w:w="1984" w:type="dxa"/>
            <w:vAlign w:val="center"/>
          </w:tcPr>
          <w:p w14:paraId="10737F46" w14:textId="77777777" w:rsidR="00012C51" w:rsidRPr="00A556E2" w:rsidRDefault="00B734E3" w:rsidP="00012C51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069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64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39E65867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6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4DA3531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4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2378778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9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E-1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754EB4C" w14:textId="77777777" w:rsidR="00012C51" w:rsidRPr="00A556E2" w:rsidRDefault="00B734E3" w:rsidP="00012C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3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1BFEBAEC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04DDB12D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8"/>
                <w:szCs w:val="18"/>
              </w:rPr>
              <w:t>N</w:t>
            </w: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-acetylmuramoyl-L-alanine amid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7E2C32B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1662ED2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81F2534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DE2F97B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789C95D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6.95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6E-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1DCC29F6" w14:textId="77777777" w:rsidTr="00A556E2">
        <w:trPr>
          <w:jc w:val="center"/>
        </w:trPr>
        <w:tc>
          <w:tcPr>
            <w:tcW w:w="4535" w:type="dxa"/>
            <w:vAlign w:val="center"/>
          </w:tcPr>
          <w:p w14:paraId="1655A3D0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ericentriolar material 1 protein</w:t>
            </w:r>
          </w:p>
        </w:tc>
        <w:tc>
          <w:tcPr>
            <w:tcW w:w="1984" w:type="dxa"/>
            <w:vAlign w:val="center"/>
          </w:tcPr>
          <w:p w14:paraId="6E7A1F40" w14:textId="77777777" w:rsidR="00994D1C" w:rsidRPr="00A556E2" w:rsidRDefault="00515A57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035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79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E0DDF65" w14:textId="77777777" w:rsidR="00994D1C" w:rsidRPr="00A556E2" w:rsidRDefault="00515A57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1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5401D5A" w14:textId="77777777" w:rsidR="00994D1C" w:rsidRPr="00A556E2" w:rsidRDefault="00515A57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4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7B2E29C" w14:textId="77777777" w:rsidR="00994D1C" w:rsidRPr="00A556E2" w:rsidRDefault="00515A57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5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4AC3724" w14:textId="77777777" w:rsidR="00994D1C" w:rsidRPr="00A556E2" w:rsidRDefault="00515A57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0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529265D8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C727997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Phosphatidylinositol-glycan-specific phospholipase D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EAF6AAD" w14:textId="77777777" w:rsidR="00994D1C" w:rsidRPr="00A556E2" w:rsidRDefault="00503A1D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A9C39FF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97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69F2F5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4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99A7CA4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03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E-3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6AC7F09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50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63C0CBE9" w14:textId="77777777" w:rsidTr="00A556E2">
        <w:trPr>
          <w:jc w:val="center"/>
        </w:trPr>
        <w:tc>
          <w:tcPr>
            <w:tcW w:w="4535" w:type="dxa"/>
            <w:vAlign w:val="center"/>
          </w:tcPr>
          <w:p w14:paraId="5559E6C2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basic protein</w:t>
            </w:r>
          </w:p>
        </w:tc>
        <w:tc>
          <w:tcPr>
            <w:tcW w:w="1984" w:type="dxa"/>
            <w:vAlign w:val="center"/>
          </w:tcPr>
          <w:p w14:paraId="74F691C4" w14:textId="77777777" w:rsidR="00994D1C" w:rsidRPr="00A556E2" w:rsidRDefault="00503A1D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274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5E-5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3242FE9F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4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7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F2EDB53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8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3A0D685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9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E-1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C527E36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05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11D56BC0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65B91DE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factor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1F7E4E4" w14:textId="77777777" w:rsidR="00994D1C" w:rsidRPr="00A556E2" w:rsidRDefault="00503A1D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510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6.6E-6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E14C065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1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3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D2593B2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7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59FE590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7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5E-1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2368D3E" w14:textId="77777777" w:rsidR="00994D1C" w:rsidRPr="00A556E2" w:rsidRDefault="00503A1D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3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07823A59" w14:textId="77777777" w:rsidTr="00A556E2">
        <w:trPr>
          <w:jc w:val="center"/>
        </w:trPr>
        <w:tc>
          <w:tcPr>
            <w:tcW w:w="4535" w:type="dxa"/>
            <w:vAlign w:val="center"/>
          </w:tcPr>
          <w:p w14:paraId="439371A0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ein MENT</w:t>
            </w:r>
          </w:p>
        </w:tc>
        <w:tc>
          <w:tcPr>
            <w:tcW w:w="1984" w:type="dxa"/>
            <w:vAlign w:val="center"/>
          </w:tcPr>
          <w:p w14:paraId="0A7AEEE7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92BDD59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12D77979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F5BDE2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3265D3FC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94D1C" w:rsidRPr="00A556E2" w14:paraId="6D05D2D4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A052CF8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hromb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9AE842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2.246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7.3E-14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8CCEE5E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5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6E-7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8E13D14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04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0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3F0F332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65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9E-1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DAE913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86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5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2948FDEC" w14:textId="77777777" w:rsidTr="00A556E2">
        <w:trPr>
          <w:jc w:val="center"/>
        </w:trPr>
        <w:tc>
          <w:tcPr>
            <w:tcW w:w="4535" w:type="dxa"/>
            <w:vAlign w:val="center"/>
          </w:tcPr>
          <w:p w14:paraId="137605C8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seudouridylate synthase 7 homolog-like protein</w:t>
            </w:r>
          </w:p>
        </w:tc>
        <w:tc>
          <w:tcPr>
            <w:tcW w:w="1984" w:type="dxa"/>
            <w:vAlign w:val="center"/>
          </w:tcPr>
          <w:p w14:paraId="31C87963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2E5997D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8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D3E3809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1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8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6F89334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3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933F4F5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5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6C5E0A7D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04212EF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Retinol-binding protein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1DD509D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2.590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2.3E-15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26A5F32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7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5D2B192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11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E-1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EF2EE8D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50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E-2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8B6801F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48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1F1B2A09" w14:textId="77777777" w:rsidTr="00A556E2">
        <w:trPr>
          <w:jc w:val="center"/>
        </w:trPr>
        <w:tc>
          <w:tcPr>
            <w:tcW w:w="4535" w:type="dxa"/>
            <w:vAlign w:val="center"/>
          </w:tcPr>
          <w:p w14:paraId="6EC54675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1984" w:type="dxa"/>
            <w:vAlign w:val="center"/>
          </w:tcPr>
          <w:p w14:paraId="212CE9D2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2.496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6E-16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312E5BE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1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3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7049CAB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60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4E-4)</w:t>
            </w:r>
          </w:p>
        </w:tc>
        <w:tc>
          <w:tcPr>
            <w:tcW w:w="1984" w:type="dxa"/>
            <w:vAlign w:val="center"/>
          </w:tcPr>
          <w:p w14:paraId="26FAFC2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37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E-2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5A82835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3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12E52AE4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0285842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CED6A2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3.491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E-10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80CEC0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66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E-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2C7A6F5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32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5E-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05CB36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38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E-4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5AA12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7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60222E89" w14:textId="77777777" w:rsidTr="00A556E2">
        <w:trPr>
          <w:jc w:val="center"/>
        </w:trPr>
        <w:tc>
          <w:tcPr>
            <w:tcW w:w="4535" w:type="dxa"/>
            <w:vAlign w:val="center"/>
          </w:tcPr>
          <w:p w14:paraId="7CAB1882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paraoxonase/arylesterase 1</w:t>
            </w:r>
          </w:p>
        </w:tc>
        <w:tc>
          <w:tcPr>
            <w:tcW w:w="1984" w:type="dxa"/>
            <w:vAlign w:val="center"/>
          </w:tcPr>
          <w:p w14:paraId="4AD82F75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A244A5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-2.392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(6.2</w:t>
            </w:r>
            <w:r w:rsidRPr="00A244A5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E-11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2A17BA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2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810F7C6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31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E-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DFE65C8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22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1E-4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393975A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4.48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7E-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45147FB8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A602B9E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pectrin beta chain, non-erythrocytic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760AD0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89B32B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6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E-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2AB37CA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1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D87F895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7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6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458287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8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1)</w:t>
            </w:r>
          </w:p>
        </w:tc>
      </w:tr>
      <w:tr w:rsidR="00994D1C" w:rsidRPr="00A556E2" w14:paraId="00D6590D" w14:textId="77777777" w:rsidTr="00A556E2">
        <w:trPr>
          <w:jc w:val="center"/>
        </w:trPr>
        <w:tc>
          <w:tcPr>
            <w:tcW w:w="4535" w:type="dxa"/>
            <w:vAlign w:val="center"/>
          </w:tcPr>
          <w:p w14:paraId="3E749BAC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etranectin</w:t>
            </w:r>
          </w:p>
        </w:tc>
        <w:tc>
          <w:tcPr>
            <w:tcW w:w="1984" w:type="dxa"/>
            <w:vAlign w:val="center"/>
          </w:tcPr>
          <w:p w14:paraId="1A84E98E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3.035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7.7E-20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800BEC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26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FA3E276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51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6E-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D33A09B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93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E-3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0A54F0D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2.73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6E-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994D1C" w:rsidRPr="00A556E2" w14:paraId="38D9E97A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A230B75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AP domain-containing protein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D7B6922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27D3CA8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4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7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98CC3E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7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1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843A08C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3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57306D4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08)</w:t>
            </w:r>
          </w:p>
        </w:tc>
      </w:tr>
      <w:tr w:rsidR="00994D1C" w:rsidRPr="00A556E2" w14:paraId="42823967" w14:textId="77777777" w:rsidTr="00A556E2">
        <w:trPr>
          <w:jc w:val="center"/>
        </w:trPr>
        <w:tc>
          <w:tcPr>
            <w:tcW w:w="4535" w:type="dxa"/>
            <w:vAlign w:val="center"/>
          </w:tcPr>
          <w:p w14:paraId="1ADECDD5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1984" w:type="dxa"/>
            <w:vAlign w:val="center"/>
          </w:tcPr>
          <w:p w14:paraId="708B160E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5.272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4.7E-29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2DA0156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067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0720999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8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E-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1E705C0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39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E-15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6D4886B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3.07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2E-5)</w:t>
            </w:r>
          </w:p>
        </w:tc>
      </w:tr>
      <w:tr w:rsidR="00994D1C" w:rsidRPr="00A556E2" w14:paraId="49896F19" w14:textId="77777777" w:rsidTr="00A556E2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8E0F7AA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ymosin beta-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98A0708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059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53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F3C8252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F60310C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46681C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014D057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94D1C" w:rsidRPr="00A556E2" w14:paraId="4CE2469F" w14:textId="77777777" w:rsidTr="00A556E2">
        <w:trPr>
          <w:jc w:val="center"/>
        </w:trPr>
        <w:tc>
          <w:tcPr>
            <w:tcW w:w="4535" w:type="dxa"/>
            <w:vAlign w:val="center"/>
          </w:tcPr>
          <w:p w14:paraId="3877F596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rinucleotide repeat-containing gene 6C protein</w:t>
            </w:r>
          </w:p>
        </w:tc>
        <w:tc>
          <w:tcPr>
            <w:tcW w:w="1984" w:type="dxa"/>
            <w:vAlign w:val="center"/>
          </w:tcPr>
          <w:p w14:paraId="6D155DB9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1.123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37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7B96110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DCDA184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4BA24B6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</w:tcPr>
          <w:p w14:paraId="541F393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94D1C" w:rsidRPr="00A556E2" w14:paraId="0E17DF3A" w14:textId="77777777" w:rsidTr="00FA3909">
        <w:trPr>
          <w:jc w:val="center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C2D96" w14:textId="77777777" w:rsidR="00994D1C" w:rsidRPr="00A556E2" w:rsidRDefault="00994D1C" w:rsidP="00994D1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A556E2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asodilator-stimulated phosphoprote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D9595" w14:textId="77777777" w:rsidR="00994D1C" w:rsidRPr="00A556E2" w:rsidRDefault="00994D1C" w:rsidP="00994D1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-1.004 (</w:t>
            </w:r>
            <w:r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75</w:t>
            </w:r>
            <w:r>
              <w:rPr>
                <w:rFonts w:ascii="Arial" w:eastAsia="PMingLiU" w:hAnsi="Arial" w:cs="Arial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0308D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1.186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34645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49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BB5FC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6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515433" w14:textId="77777777" w:rsidR="00994D1C" w:rsidRPr="00A556E2" w:rsidRDefault="00994D1C" w:rsidP="00994D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89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FA3909" w:rsidRPr="00A556E2" w14:paraId="338FCFF5" w14:textId="77777777" w:rsidTr="00FA3909">
        <w:trPr>
          <w:jc w:val="center"/>
        </w:trPr>
        <w:tc>
          <w:tcPr>
            <w:tcW w:w="1445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B7E79" w14:textId="77777777" w:rsidR="00FA3909" w:rsidRDefault="00FA3909" w:rsidP="00291AE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Data are obtained from 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ONCOMINE and are shown as fold change </w:t>
            </w:r>
            <w:r w:rsidR="008021D4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of the gene expression level 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 hepatocellular carcinoma tissue</w:t>
            </w:r>
            <w:r w:rsidR="008021D4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relative to the normal</w:t>
            </w:r>
            <w:r w:rsidR="008021D4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liver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tissue</w:t>
            </w:r>
            <w:r w:rsidR="008021D4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A3909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-value). Reference: (1) </w:t>
            </w:r>
            <w:r w:rsidR="00F27C9B" w:rsidRP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Mol Bi</w:t>
            </w:r>
            <w:r w:rsid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ol Cell. 2002 Jun;13(6):1929-39; (2)</w:t>
            </w:r>
            <w:r w:rsidR="00F27C9B" w:rsidRP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Mol </w:t>
            </w:r>
            <w:r w:rsid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Med. 2009 Mar-Apr;15(3-4):85-94; (3) </w:t>
            </w:r>
            <w:r w:rsidR="00F27C9B" w:rsidRP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ncer R</w:t>
            </w:r>
            <w:r w:rsid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es. 2010 Dec 15;70(24):10202-12; (4) </w:t>
            </w:r>
            <w:r w:rsidR="00F27C9B" w:rsidRP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ncer R</w:t>
            </w:r>
            <w:r w:rsid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es. 2010 Dec 15;70(24):10202-12; (5) </w:t>
            </w:r>
            <w:r w:rsidR="00F27C9B" w:rsidRPr="00F27C9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Hepatology. 2007 Apr;45(4):938-47. 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NA, not available. </w:t>
            </w:r>
          </w:p>
        </w:tc>
      </w:tr>
    </w:tbl>
    <w:p w14:paraId="2F29C857" w14:textId="77777777" w:rsidR="00E1308A" w:rsidRPr="00680298" w:rsidRDefault="00E1308A">
      <w:pPr>
        <w:rPr>
          <w:rFonts w:ascii="Arial" w:hAnsi="Arial" w:cs="Arial"/>
          <w:color w:val="000000" w:themeColor="text1"/>
        </w:rPr>
      </w:pPr>
    </w:p>
    <w:sectPr w:rsidR="00E1308A" w:rsidRPr="00680298" w:rsidSect="00A556E2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FED47" w14:textId="77777777" w:rsidR="00453A05" w:rsidRDefault="00453A05" w:rsidP="00C859CE">
      <w:r>
        <w:separator/>
      </w:r>
    </w:p>
  </w:endnote>
  <w:endnote w:type="continuationSeparator" w:id="0">
    <w:p w14:paraId="42E4FF30" w14:textId="77777777" w:rsidR="00453A05" w:rsidRDefault="00453A05" w:rsidP="00C8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9922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C1118" w14:textId="6177FC02" w:rsidR="00A0581A" w:rsidRDefault="00A058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5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EEC75C" w14:textId="77777777" w:rsidR="00A0581A" w:rsidRDefault="00A05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8FD129" w14:textId="77777777" w:rsidR="00453A05" w:rsidRDefault="00453A05" w:rsidP="00C859CE">
      <w:r>
        <w:separator/>
      </w:r>
    </w:p>
  </w:footnote>
  <w:footnote w:type="continuationSeparator" w:id="0">
    <w:p w14:paraId="7D643464" w14:textId="77777777" w:rsidR="00453A05" w:rsidRDefault="00453A05" w:rsidP="00C85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157980"/>
    <w:multiLevelType w:val="hybridMultilevel"/>
    <w:tmpl w:val="A05C7838"/>
    <w:lvl w:ilvl="0" w:tplc="7FF08B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28F"/>
    <w:rsid w:val="000071BF"/>
    <w:rsid w:val="00012C51"/>
    <w:rsid w:val="00015FBA"/>
    <w:rsid w:val="00034538"/>
    <w:rsid w:val="00044FD5"/>
    <w:rsid w:val="00063934"/>
    <w:rsid w:val="00073806"/>
    <w:rsid w:val="000975B5"/>
    <w:rsid w:val="000A254B"/>
    <w:rsid w:val="000B55AC"/>
    <w:rsid w:val="001045AA"/>
    <w:rsid w:val="00151589"/>
    <w:rsid w:val="00153112"/>
    <w:rsid w:val="00183F4F"/>
    <w:rsid w:val="001D06CD"/>
    <w:rsid w:val="001F75CB"/>
    <w:rsid w:val="002123E6"/>
    <w:rsid w:val="0024328F"/>
    <w:rsid w:val="00291AE0"/>
    <w:rsid w:val="002B0B70"/>
    <w:rsid w:val="002B5D14"/>
    <w:rsid w:val="002B736C"/>
    <w:rsid w:val="002C281C"/>
    <w:rsid w:val="002E779C"/>
    <w:rsid w:val="00315022"/>
    <w:rsid w:val="00325791"/>
    <w:rsid w:val="00343AFC"/>
    <w:rsid w:val="00354039"/>
    <w:rsid w:val="00384852"/>
    <w:rsid w:val="003913BF"/>
    <w:rsid w:val="0039215D"/>
    <w:rsid w:val="00394E81"/>
    <w:rsid w:val="003B1C90"/>
    <w:rsid w:val="003D22A0"/>
    <w:rsid w:val="00424DD1"/>
    <w:rsid w:val="00425B59"/>
    <w:rsid w:val="00453A05"/>
    <w:rsid w:val="004679DB"/>
    <w:rsid w:val="004718DD"/>
    <w:rsid w:val="00477531"/>
    <w:rsid w:val="004F4900"/>
    <w:rsid w:val="00503A1D"/>
    <w:rsid w:val="00515A57"/>
    <w:rsid w:val="00525470"/>
    <w:rsid w:val="00570FB4"/>
    <w:rsid w:val="005A0C0B"/>
    <w:rsid w:val="005C6959"/>
    <w:rsid w:val="00614217"/>
    <w:rsid w:val="006773D1"/>
    <w:rsid w:val="00680298"/>
    <w:rsid w:val="006B16F6"/>
    <w:rsid w:val="006F11E7"/>
    <w:rsid w:val="0077036A"/>
    <w:rsid w:val="007C53C1"/>
    <w:rsid w:val="007C6774"/>
    <w:rsid w:val="008021D4"/>
    <w:rsid w:val="008309C9"/>
    <w:rsid w:val="0083581D"/>
    <w:rsid w:val="00836BE3"/>
    <w:rsid w:val="0085549D"/>
    <w:rsid w:val="00887CF3"/>
    <w:rsid w:val="00891898"/>
    <w:rsid w:val="008A2ABF"/>
    <w:rsid w:val="008D4767"/>
    <w:rsid w:val="008D6D51"/>
    <w:rsid w:val="008E19AA"/>
    <w:rsid w:val="009051A6"/>
    <w:rsid w:val="00931D76"/>
    <w:rsid w:val="0094044B"/>
    <w:rsid w:val="0096306B"/>
    <w:rsid w:val="00970A8D"/>
    <w:rsid w:val="00980634"/>
    <w:rsid w:val="00994D1C"/>
    <w:rsid w:val="00A0581A"/>
    <w:rsid w:val="00A244A5"/>
    <w:rsid w:val="00A46680"/>
    <w:rsid w:val="00A556E2"/>
    <w:rsid w:val="00A973E9"/>
    <w:rsid w:val="00AE48E5"/>
    <w:rsid w:val="00AF48C4"/>
    <w:rsid w:val="00AF59FD"/>
    <w:rsid w:val="00B2310D"/>
    <w:rsid w:val="00B32E41"/>
    <w:rsid w:val="00B5790C"/>
    <w:rsid w:val="00B61219"/>
    <w:rsid w:val="00B67B2C"/>
    <w:rsid w:val="00B734E3"/>
    <w:rsid w:val="00B9604F"/>
    <w:rsid w:val="00C07B54"/>
    <w:rsid w:val="00C44DEC"/>
    <w:rsid w:val="00C66181"/>
    <w:rsid w:val="00C859CE"/>
    <w:rsid w:val="00CB0641"/>
    <w:rsid w:val="00D031D9"/>
    <w:rsid w:val="00D15303"/>
    <w:rsid w:val="00D25125"/>
    <w:rsid w:val="00D77B62"/>
    <w:rsid w:val="00D94C52"/>
    <w:rsid w:val="00DA54B8"/>
    <w:rsid w:val="00DD7137"/>
    <w:rsid w:val="00E1308A"/>
    <w:rsid w:val="00E368D0"/>
    <w:rsid w:val="00E604B9"/>
    <w:rsid w:val="00E912DA"/>
    <w:rsid w:val="00EB5DE2"/>
    <w:rsid w:val="00EB7851"/>
    <w:rsid w:val="00EF579F"/>
    <w:rsid w:val="00F05377"/>
    <w:rsid w:val="00F27C9B"/>
    <w:rsid w:val="00F94E7E"/>
    <w:rsid w:val="00FA3909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96E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59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718DD"/>
    <w:rPr>
      <w:i/>
      <w:iCs/>
    </w:rPr>
  </w:style>
  <w:style w:type="paragraph" w:styleId="ListParagraph">
    <w:name w:val="List Paragraph"/>
    <w:basedOn w:val="Normal"/>
    <w:uiPriority w:val="34"/>
    <w:qFormat/>
    <w:rsid w:val="00C6618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59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718DD"/>
    <w:rPr>
      <w:i/>
      <w:iCs/>
    </w:rPr>
  </w:style>
  <w:style w:type="paragraph" w:styleId="ListParagraph">
    <w:name w:val="List Paragraph"/>
    <w:basedOn w:val="Normal"/>
    <w:uiPriority w:val="34"/>
    <w:qFormat/>
    <w:rsid w:val="00C6618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2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8A6CE-65F3-4284-91A9-D0DABC3C7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3</Pages>
  <Words>873</Words>
  <Characters>5021</Characters>
  <Application>Microsoft Office Word</Application>
  <DocSecurity>0</DocSecurity>
  <Lines>173</Lines>
  <Paragraphs>98</Paragraphs>
  <ScaleCrop>false</ScaleCrop>
  <Company>Toshiba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92</cp:revision>
  <dcterms:created xsi:type="dcterms:W3CDTF">2018-12-07T01:22:00Z</dcterms:created>
  <dcterms:modified xsi:type="dcterms:W3CDTF">2019-05-28T06:03:00Z</dcterms:modified>
</cp:coreProperties>
</file>